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3E21BC" w14:textId="17A0F20E" w:rsidR="00C14A69" w:rsidRDefault="00C14A69"/>
    <w:p w14:paraId="1472C4E0" w14:textId="6B6D4829" w:rsidR="00C14A69" w:rsidRDefault="006744C6">
      <w:pPr>
        <w:rPr>
          <w:b/>
          <w:bCs/>
        </w:rPr>
      </w:pPr>
      <w:r w:rsidRPr="00866D5F">
        <w:rPr>
          <w:b/>
          <w:bCs/>
        </w:rPr>
        <w:t xml:space="preserve">Supplementary </w:t>
      </w:r>
      <w:r w:rsidR="00C14A69" w:rsidRPr="00866D5F">
        <w:rPr>
          <w:b/>
          <w:bCs/>
        </w:rPr>
        <w:t xml:space="preserve">Table </w:t>
      </w:r>
      <w:r w:rsidRPr="00866D5F">
        <w:rPr>
          <w:b/>
          <w:bCs/>
        </w:rPr>
        <w:t>1</w:t>
      </w:r>
      <w:r w:rsidR="00C14A69" w:rsidRPr="00866D5F">
        <w:rPr>
          <w:b/>
          <w:bCs/>
        </w:rPr>
        <w:t xml:space="preserve">. </w:t>
      </w:r>
      <w:r w:rsidR="00312801">
        <w:rPr>
          <w:b/>
          <w:bCs/>
        </w:rPr>
        <w:t>P</w:t>
      </w:r>
      <w:r w:rsidR="00C14A69" w:rsidRPr="00866D5F">
        <w:rPr>
          <w:b/>
          <w:bCs/>
        </w:rPr>
        <w:t xml:space="preserve">arameters </w:t>
      </w:r>
      <w:r w:rsidR="00312801">
        <w:rPr>
          <w:b/>
          <w:bCs/>
        </w:rPr>
        <w:t>of liposomes used for</w:t>
      </w:r>
      <w:r w:rsidR="002E372F">
        <w:rPr>
          <w:b/>
          <w:bCs/>
        </w:rPr>
        <w:t xml:space="preserve"> </w:t>
      </w:r>
      <w:r w:rsidR="00312801">
        <w:rPr>
          <w:b/>
          <w:bCs/>
        </w:rPr>
        <w:t>RAMBA loading studies</w:t>
      </w:r>
    </w:p>
    <w:p w14:paraId="6BE16246" w14:textId="77777777" w:rsidR="002663F0" w:rsidRPr="00866D5F" w:rsidRDefault="002663F0">
      <w:pPr>
        <w:rPr>
          <w:b/>
          <w:bCs/>
        </w:rPr>
      </w:pPr>
    </w:p>
    <w:p w14:paraId="60A7350D" w14:textId="09AB2325" w:rsidR="00C14A69" w:rsidRDefault="00C14A69"/>
    <w:tbl>
      <w:tblPr>
        <w:tblW w:w="77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6"/>
        <w:gridCol w:w="1275"/>
        <w:gridCol w:w="1276"/>
        <w:gridCol w:w="1276"/>
        <w:gridCol w:w="1276"/>
        <w:gridCol w:w="1276"/>
      </w:tblGrid>
      <w:tr w:rsidR="00781C14" w:rsidRPr="00C14A69" w14:paraId="3B2768BF" w14:textId="689B0BCD" w:rsidTr="00781C14">
        <w:trPr>
          <w:trHeight w:val="320"/>
        </w:trPr>
        <w:tc>
          <w:tcPr>
            <w:tcW w:w="13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7A57A7" w14:textId="2A9C7170" w:rsidR="002663F0" w:rsidRPr="00F725FD" w:rsidRDefault="002663F0" w:rsidP="00C14A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725F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ameter 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94F70A" w14:textId="6E247A45" w:rsidR="002663F0" w:rsidRDefault="002663F0" w:rsidP="00C14A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2 Liposome</w:t>
            </w:r>
          </w:p>
          <w:p w14:paraId="62816507" w14:textId="7B1B40E1" w:rsidR="002663F0" w:rsidRPr="00C14A69" w:rsidRDefault="002663F0" w:rsidP="00C14A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atch 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E1289" w14:textId="760C86D7" w:rsidR="002663F0" w:rsidRDefault="002663F0" w:rsidP="00C14A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2 Liposome</w:t>
            </w:r>
          </w:p>
          <w:p w14:paraId="190DA2B3" w14:textId="20F44594" w:rsidR="002663F0" w:rsidRPr="00C14A69" w:rsidRDefault="002663F0" w:rsidP="00C14A6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atch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6A9D690A" w14:textId="7BD9A0B5" w:rsidR="002663F0" w:rsidRDefault="002663F0" w:rsidP="00305B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17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iposome</w:t>
            </w:r>
          </w:p>
          <w:p w14:paraId="028FC187" w14:textId="730436F0" w:rsidR="002663F0" w:rsidRDefault="002663F0" w:rsidP="00305B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atc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596D3727" w14:textId="212FEB7D" w:rsidR="002663F0" w:rsidRDefault="002663F0" w:rsidP="00305B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Liposome</w:t>
            </w:r>
          </w:p>
          <w:p w14:paraId="6537A1C9" w14:textId="4DE9CAAE" w:rsidR="002663F0" w:rsidRDefault="002663F0" w:rsidP="00305B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batch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1D114430" w14:textId="5A87EDF5" w:rsidR="002663F0" w:rsidRDefault="002663F0" w:rsidP="00305B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Liposome</w:t>
            </w:r>
          </w:p>
          <w:p w14:paraId="1F20ABFD" w14:textId="18ED38E5" w:rsidR="002663F0" w:rsidRDefault="002663F0" w:rsidP="00305B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batc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2663F0" w:rsidRPr="00C14A69" w14:paraId="050D697A" w14:textId="7E661A58" w:rsidTr="00781C14">
        <w:trPr>
          <w:trHeight w:val="300"/>
        </w:trPr>
        <w:tc>
          <w:tcPr>
            <w:tcW w:w="1326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A384E" w14:textId="25F90133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F0F22" w14:textId="41F762A6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745C80" w14:textId="1F43723E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7B5E2DD8" w14:textId="232374F4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ACE13F0" w14:textId="36A9C83A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9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2E0DA060" w14:textId="09B08C2C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5</w:t>
            </w:r>
          </w:p>
        </w:tc>
      </w:tr>
      <w:tr w:rsidR="002663F0" w:rsidRPr="00C14A69" w14:paraId="47654E38" w14:textId="3C86AB7C" w:rsidTr="00781C14">
        <w:trPr>
          <w:trHeight w:val="300"/>
        </w:trPr>
        <w:tc>
          <w:tcPr>
            <w:tcW w:w="132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943207" w14:textId="5CAFD3A6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DI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502609" w14:textId="77777777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D00BE7" w14:textId="77777777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1276" w:type="dxa"/>
            <w:vAlign w:val="center"/>
          </w:tcPr>
          <w:p w14:paraId="34A509BE" w14:textId="1C3E306D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276" w:type="dxa"/>
            <w:vAlign w:val="center"/>
          </w:tcPr>
          <w:p w14:paraId="389506ED" w14:textId="069C4AFC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276" w:type="dxa"/>
            <w:vAlign w:val="center"/>
          </w:tcPr>
          <w:p w14:paraId="156D87F8" w14:textId="59787C47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2663F0" w:rsidRPr="00C14A69" w14:paraId="244B2E75" w14:textId="69B69903" w:rsidTr="00781C14">
        <w:trPr>
          <w:trHeight w:val="320"/>
        </w:trPr>
        <w:tc>
          <w:tcPr>
            <w:tcW w:w="1326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76A81E" w14:textId="60576424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harge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1C3E59" w14:textId="77777777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909FB2" w14:textId="77777777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14A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9.4</w:t>
            </w:r>
          </w:p>
        </w:tc>
        <w:tc>
          <w:tcPr>
            <w:tcW w:w="1276" w:type="dxa"/>
            <w:vAlign w:val="center"/>
          </w:tcPr>
          <w:p w14:paraId="7DF23EA8" w14:textId="25682BF9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6</w:t>
            </w:r>
          </w:p>
        </w:tc>
        <w:tc>
          <w:tcPr>
            <w:tcW w:w="1276" w:type="dxa"/>
            <w:vAlign w:val="center"/>
          </w:tcPr>
          <w:p w14:paraId="429F4F9A" w14:textId="3D1B2983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2</w:t>
            </w:r>
          </w:p>
        </w:tc>
        <w:tc>
          <w:tcPr>
            <w:tcW w:w="1276" w:type="dxa"/>
            <w:vAlign w:val="center"/>
          </w:tcPr>
          <w:p w14:paraId="1D1903E0" w14:textId="773DE492" w:rsidR="002663F0" w:rsidRPr="00C14A69" w:rsidRDefault="002663F0" w:rsidP="00781C1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4</w:t>
            </w:r>
          </w:p>
        </w:tc>
      </w:tr>
    </w:tbl>
    <w:p w14:paraId="056FF9BE" w14:textId="2A41E00C" w:rsidR="00C14A69" w:rsidRDefault="00C14A69"/>
    <w:p w14:paraId="3C3CEB99" w14:textId="6EE6A1BF" w:rsidR="002A3509" w:rsidRDefault="002A3509">
      <w:bookmarkStart w:id="0" w:name="_GoBack"/>
      <w:bookmarkEnd w:id="0"/>
    </w:p>
    <w:sectPr w:rsidR="002A3509" w:rsidSect="00E04B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796"/>
    <w:rsid w:val="00017633"/>
    <w:rsid w:val="000F065D"/>
    <w:rsid w:val="00100A87"/>
    <w:rsid w:val="00102BF9"/>
    <w:rsid w:val="00126D94"/>
    <w:rsid w:val="0014413B"/>
    <w:rsid w:val="001E28E2"/>
    <w:rsid w:val="00243E1A"/>
    <w:rsid w:val="002505A2"/>
    <w:rsid w:val="002663F0"/>
    <w:rsid w:val="00282E5F"/>
    <w:rsid w:val="0029498B"/>
    <w:rsid w:val="002A1796"/>
    <w:rsid w:val="002A3509"/>
    <w:rsid w:val="002E372F"/>
    <w:rsid w:val="00305BDD"/>
    <w:rsid w:val="00312801"/>
    <w:rsid w:val="003920A6"/>
    <w:rsid w:val="003F0DDB"/>
    <w:rsid w:val="004958ED"/>
    <w:rsid w:val="004D39CF"/>
    <w:rsid w:val="0065330D"/>
    <w:rsid w:val="006545E6"/>
    <w:rsid w:val="006744C6"/>
    <w:rsid w:val="006A2738"/>
    <w:rsid w:val="006B6E66"/>
    <w:rsid w:val="007740AF"/>
    <w:rsid w:val="00781C14"/>
    <w:rsid w:val="007915B6"/>
    <w:rsid w:val="007A205A"/>
    <w:rsid w:val="007B3F13"/>
    <w:rsid w:val="007C5832"/>
    <w:rsid w:val="007F6D91"/>
    <w:rsid w:val="00806477"/>
    <w:rsid w:val="00825D51"/>
    <w:rsid w:val="00845C81"/>
    <w:rsid w:val="00852C7A"/>
    <w:rsid w:val="00866D5F"/>
    <w:rsid w:val="00867477"/>
    <w:rsid w:val="008A4D9E"/>
    <w:rsid w:val="008D1B40"/>
    <w:rsid w:val="009A55DE"/>
    <w:rsid w:val="009D7104"/>
    <w:rsid w:val="00A13EE7"/>
    <w:rsid w:val="00AA20ED"/>
    <w:rsid w:val="00AC3A20"/>
    <w:rsid w:val="00AD244E"/>
    <w:rsid w:val="00AF414B"/>
    <w:rsid w:val="00B61A46"/>
    <w:rsid w:val="00C04902"/>
    <w:rsid w:val="00C14A69"/>
    <w:rsid w:val="00C512FA"/>
    <w:rsid w:val="00C92FEC"/>
    <w:rsid w:val="00CA420F"/>
    <w:rsid w:val="00D06571"/>
    <w:rsid w:val="00D30835"/>
    <w:rsid w:val="00DD00DA"/>
    <w:rsid w:val="00E04B3D"/>
    <w:rsid w:val="00F26F79"/>
    <w:rsid w:val="00F417F0"/>
    <w:rsid w:val="00F725FD"/>
    <w:rsid w:val="00FF2B0F"/>
    <w:rsid w:val="00FF7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9BE1B"/>
  <w15:chartTrackingRefBased/>
  <w15:docId w15:val="{6D2CAEE8-BC67-8A4D-A8AB-720BAD5F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413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13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7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5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ker, Andrew</dc:creator>
  <cp:keywords/>
  <dc:description/>
  <cp:lastModifiedBy>Stoker, Andrew</cp:lastModifiedBy>
  <cp:revision>16</cp:revision>
  <dcterms:created xsi:type="dcterms:W3CDTF">2019-11-27T12:19:00Z</dcterms:created>
  <dcterms:modified xsi:type="dcterms:W3CDTF">2019-11-27T14:50:00Z</dcterms:modified>
</cp:coreProperties>
</file>